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A3F40F" w14:textId="0E27A082" w:rsidR="00A12E02" w:rsidRPr="003D12A5" w:rsidRDefault="00A12E02" w:rsidP="00A12E02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3D12A5">
        <w:rPr>
          <w:rFonts w:ascii="Arial" w:hAnsi="Arial" w:cs="Arial"/>
          <w:b/>
          <w:bCs/>
          <w:sz w:val="28"/>
          <w:szCs w:val="28"/>
          <w:u w:val="single"/>
        </w:rPr>
        <w:t>Description of Additional Supplementary Files</w:t>
      </w:r>
    </w:p>
    <w:p w14:paraId="57A28781" w14:textId="77777777" w:rsidR="00A12E02" w:rsidRPr="003D12A5" w:rsidRDefault="00A12E02">
      <w:pPr>
        <w:rPr>
          <w:rFonts w:ascii="Arial" w:hAnsi="Arial" w:cs="Arial"/>
        </w:rPr>
      </w:pPr>
    </w:p>
    <w:p w14:paraId="20FBB294" w14:textId="0F1422D9" w:rsidR="00A12E02" w:rsidRPr="003D12A5" w:rsidRDefault="00A12E02">
      <w:pPr>
        <w:rPr>
          <w:rFonts w:ascii="Arial" w:hAnsi="Arial" w:cs="Arial"/>
        </w:rPr>
      </w:pPr>
      <w:r w:rsidRPr="003D12A5">
        <w:rPr>
          <w:rFonts w:ascii="Arial" w:hAnsi="Arial" w:cs="Arial"/>
          <w:b/>
          <w:bCs/>
        </w:rPr>
        <w:t xml:space="preserve"> </w:t>
      </w:r>
      <w:r w:rsidR="003D12A5">
        <w:rPr>
          <w:rFonts w:ascii="Arial" w:hAnsi="Arial" w:cs="Arial"/>
          <w:b/>
          <w:bCs/>
        </w:rPr>
        <w:t>Supplementary Data</w:t>
      </w:r>
      <w:r w:rsidRPr="003D12A5">
        <w:rPr>
          <w:rFonts w:ascii="Arial" w:hAnsi="Arial" w:cs="Arial"/>
          <w:b/>
          <w:bCs/>
        </w:rPr>
        <w:t xml:space="preserve"> 1.</w:t>
      </w:r>
      <w:r w:rsidRPr="003D12A5">
        <w:rPr>
          <w:rFonts w:ascii="Arial" w:hAnsi="Arial" w:cs="Arial"/>
        </w:rPr>
        <w:t xml:space="preserve"> Characteristics of liver transplant patients enrolled in this study. </w:t>
      </w:r>
    </w:p>
    <w:p w14:paraId="44360334" w14:textId="77777777" w:rsidR="00A12E02" w:rsidRPr="003D12A5" w:rsidRDefault="00A12E02">
      <w:pPr>
        <w:rPr>
          <w:rFonts w:ascii="Arial" w:hAnsi="Arial" w:cs="Arial"/>
        </w:rPr>
      </w:pPr>
    </w:p>
    <w:p w14:paraId="332049FB" w14:textId="5C4FB452" w:rsidR="00A12E02" w:rsidRPr="003D12A5" w:rsidRDefault="003D12A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Data</w:t>
      </w:r>
      <w:r w:rsidR="00A12E02" w:rsidRPr="003D12A5">
        <w:rPr>
          <w:rFonts w:ascii="Arial" w:hAnsi="Arial" w:cs="Arial"/>
          <w:b/>
          <w:bCs/>
        </w:rPr>
        <w:t xml:space="preserve"> 2.</w:t>
      </w:r>
      <w:r w:rsidR="00A12E02" w:rsidRPr="003D12A5">
        <w:rPr>
          <w:rFonts w:ascii="Arial" w:hAnsi="Arial" w:cs="Arial"/>
        </w:rPr>
        <w:t xml:space="preserve"> Human reference methylation data from healthy tissues and cell types. </w:t>
      </w:r>
    </w:p>
    <w:p w14:paraId="5565B89B" w14:textId="77777777" w:rsidR="00A12E02" w:rsidRPr="003D12A5" w:rsidRDefault="00A12E02">
      <w:pPr>
        <w:rPr>
          <w:rFonts w:ascii="Arial" w:hAnsi="Arial" w:cs="Arial"/>
        </w:rPr>
      </w:pPr>
    </w:p>
    <w:p w14:paraId="67BEECB7" w14:textId="4E0ABBF3" w:rsidR="00A12E02" w:rsidRPr="003D12A5" w:rsidRDefault="003D12A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Data</w:t>
      </w:r>
      <w:r w:rsidR="00A12E02" w:rsidRPr="003D12A5">
        <w:rPr>
          <w:rFonts w:ascii="Arial" w:hAnsi="Arial" w:cs="Arial"/>
          <w:b/>
          <w:bCs/>
        </w:rPr>
        <w:t xml:space="preserve"> 3.</w:t>
      </w:r>
      <w:r w:rsidR="00A12E02" w:rsidRPr="003D12A5">
        <w:rPr>
          <w:rFonts w:ascii="Arial" w:hAnsi="Arial" w:cs="Arial"/>
        </w:rPr>
        <w:t xml:space="preserve"> Identified human liver cell-type-specific methylation blocks (margin 0.</w:t>
      </w:r>
      <w:proofErr w:type="gramStart"/>
      <w:r w:rsidR="00A12E02" w:rsidRPr="003D12A5">
        <w:rPr>
          <w:rFonts w:ascii="Arial" w:hAnsi="Arial" w:cs="Arial"/>
        </w:rPr>
        <w:t>4;bg</w:t>
      </w:r>
      <w:proofErr w:type="gramEnd"/>
      <w:r w:rsidR="00A12E02" w:rsidRPr="003D12A5">
        <w:rPr>
          <w:rFonts w:ascii="Arial" w:hAnsi="Arial" w:cs="Arial"/>
        </w:rPr>
        <w:t xml:space="preserve">.quant 0.1;tg.quant 0.2). Annotation was performed using Homer. The margin of separation represents the delta-beta (maximum higher – minimum lower) across all samples. Blocks with a (-) direction are hypomethylated and (+) direction are hypermethylated. AMF (average methylation fraction) indicated as a fraction. </w:t>
      </w:r>
    </w:p>
    <w:p w14:paraId="75A59762" w14:textId="77777777" w:rsidR="00A12E02" w:rsidRPr="003D12A5" w:rsidRDefault="00A12E02">
      <w:pPr>
        <w:rPr>
          <w:rFonts w:ascii="Arial" w:hAnsi="Arial" w:cs="Arial"/>
        </w:rPr>
      </w:pPr>
    </w:p>
    <w:p w14:paraId="3E710FC6" w14:textId="050086C3" w:rsidR="00A12E02" w:rsidRPr="003D12A5" w:rsidRDefault="003D12A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Data</w:t>
      </w:r>
      <w:r w:rsidR="00A12E02" w:rsidRPr="003D12A5">
        <w:rPr>
          <w:rFonts w:ascii="Arial" w:hAnsi="Arial" w:cs="Arial"/>
          <w:b/>
          <w:bCs/>
        </w:rPr>
        <w:t xml:space="preserve"> 4.</w:t>
      </w:r>
      <w:r w:rsidR="00A12E02" w:rsidRPr="003D12A5">
        <w:rPr>
          <w:rFonts w:ascii="Arial" w:hAnsi="Arial" w:cs="Arial"/>
        </w:rPr>
        <w:t xml:space="preserve"> Significantly enriched biological pathways for genes associated with differential methylation in each cell-type. Correction for multiple hypothesis comparisons was performed using the Benjamini-Hochberg (B-H) method corrected p-value to control the false discovery rate (FDR) from multiple pathways being tested against each gene-set (one-sided). </w:t>
      </w:r>
    </w:p>
    <w:p w14:paraId="76750ECA" w14:textId="77777777" w:rsidR="00A12E02" w:rsidRPr="003D12A5" w:rsidRDefault="00A12E02">
      <w:pPr>
        <w:rPr>
          <w:rFonts w:ascii="Arial" w:hAnsi="Arial" w:cs="Arial"/>
        </w:rPr>
      </w:pPr>
    </w:p>
    <w:p w14:paraId="467C8E0C" w14:textId="7CD5658B" w:rsidR="00A12E02" w:rsidRPr="003D12A5" w:rsidRDefault="003D12A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Data</w:t>
      </w:r>
      <w:r w:rsidR="00A12E02" w:rsidRPr="003D12A5">
        <w:rPr>
          <w:rFonts w:ascii="Arial" w:hAnsi="Arial" w:cs="Arial"/>
          <w:b/>
          <w:bCs/>
        </w:rPr>
        <w:t xml:space="preserve"> 5.</w:t>
      </w:r>
      <w:r w:rsidR="00A12E02" w:rsidRPr="003D12A5">
        <w:rPr>
          <w:rFonts w:ascii="Arial" w:hAnsi="Arial" w:cs="Arial"/>
        </w:rPr>
        <w:t xml:space="preserve"> Significantly enriched motifs from transcription factor binding site analysis (using HOMER findMotifsGenome.pl function). Shown are binomial </w:t>
      </w:r>
      <w:proofErr w:type="spellStart"/>
      <w:r w:rsidR="00A12E02" w:rsidRPr="003D12A5">
        <w:rPr>
          <w:rFonts w:ascii="Arial" w:hAnsi="Arial" w:cs="Arial"/>
        </w:rPr>
        <w:t>pvalues</w:t>
      </w:r>
      <w:proofErr w:type="spellEnd"/>
      <w:r w:rsidR="00A12E02" w:rsidRPr="003D12A5">
        <w:rPr>
          <w:rFonts w:ascii="Arial" w:hAnsi="Arial" w:cs="Arial"/>
        </w:rPr>
        <w:t xml:space="preserve"> (one-sided). (a) Enriched motifs for individual liver cell-type-specific hypomethylated blocks (b) Enriched motifs for all hypomethylated DMBs in all liver </w:t>
      </w:r>
      <w:proofErr w:type="spellStart"/>
      <w:r w:rsidR="00A12E02" w:rsidRPr="003D12A5">
        <w:rPr>
          <w:rFonts w:ascii="Arial" w:hAnsi="Arial" w:cs="Arial"/>
        </w:rPr>
        <w:t>celltypes</w:t>
      </w:r>
      <w:proofErr w:type="spellEnd"/>
      <w:r w:rsidR="00A12E02" w:rsidRPr="003D12A5">
        <w:rPr>
          <w:rFonts w:ascii="Arial" w:hAnsi="Arial" w:cs="Arial"/>
        </w:rPr>
        <w:t xml:space="preserve"> combined. (c) Enriched motifs for all hypermethylated DMBs in all liver cell-types combined. </w:t>
      </w:r>
    </w:p>
    <w:p w14:paraId="5BE5941A" w14:textId="77777777" w:rsidR="00A12E02" w:rsidRPr="003D12A5" w:rsidRDefault="00A12E02">
      <w:pPr>
        <w:rPr>
          <w:rFonts w:ascii="Arial" w:hAnsi="Arial" w:cs="Arial"/>
        </w:rPr>
      </w:pPr>
    </w:p>
    <w:p w14:paraId="7FA766B2" w14:textId="644C5813" w:rsidR="00A12E02" w:rsidRPr="003D12A5" w:rsidRDefault="003D12A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Data</w:t>
      </w:r>
      <w:r w:rsidR="00A12E02" w:rsidRPr="003D12A5">
        <w:rPr>
          <w:rFonts w:ascii="Arial" w:hAnsi="Arial" w:cs="Arial"/>
          <w:b/>
          <w:bCs/>
        </w:rPr>
        <w:t xml:space="preserve"> 6.</w:t>
      </w:r>
      <w:r w:rsidR="00A12E02" w:rsidRPr="003D12A5">
        <w:rPr>
          <w:rFonts w:ascii="Arial" w:hAnsi="Arial" w:cs="Arial"/>
        </w:rPr>
        <w:t xml:space="preserve"> (a) Liver transplant serial cfDNA sample concentrations and predicted cell-type proportions from fragment-level deconvolution analysis (n=28 patients; n=100 samples). (b) Liver transplant phenotype-matched cfDNA sample concentrations and predicted cell-type proportions at FC-bx from fragment-level deconvolution analysis (additional n=16 patients; n=30 samples). </w:t>
      </w:r>
    </w:p>
    <w:p w14:paraId="44B7A106" w14:textId="77777777" w:rsidR="00A12E02" w:rsidRPr="003D12A5" w:rsidRDefault="00A12E02">
      <w:pPr>
        <w:rPr>
          <w:rFonts w:ascii="Arial" w:hAnsi="Arial" w:cs="Arial"/>
        </w:rPr>
      </w:pPr>
    </w:p>
    <w:p w14:paraId="74DB1165" w14:textId="0C9345C6" w:rsidR="00A12E02" w:rsidRPr="003D12A5" w:rsidRDefault="003D12A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Data</w:t>
      </w:r>
      <w:r w:rsidR="00A12E02" w:rsidRPr="003D12A5">
        <w:rPr>
          <w:rFonts w:ascii="Arial" w:hAnsi="Arial" w:cs="Arial"/>
          <w:b/>
          <w:bCs/>
        </w:rPr>
        <w:t xml:space="preserve"> 7.</w:t>
      </w:r>
      <w:r w:rsidR="00A12E02" w:rsidRPr="003D12A5">
        <w:rPr>
          <w:rFonts w:ascii="Arial" w:hAnsi="Arial" w:cs="Arial"/>
        </w:rPr>
        <w:t xml:space="preserve"> Extended liver-resident immune cell-type-specific methylation blocks (margin 0.</w:t>
      </w:r>
      <w:proofErr w:type="gramStart"/>
      <w:r w:rsidR="00A12E02" w:rsidRPr="003D12A5">
        <w:rPr>
          <w:rFonts w:ascii="Arial" w:hAnsi="Arial" w:cs="Arial"/>
        </w:rPr>
        <w:t>3;bg</w:t>
      </w:r>
      <w:proofErr w:type="gramEnd"/>
      <w:r w:rsidR="00A12E02" w:rsidRPr="003D12A5">
        <w:rPr>
          <w:rFonts w:ascii="Arial" w:hAnsi="Arial" w:cs="Arial"/>
        </w:rPr>
        <w:t xml:space="preserve">.quant 0.2;tg.quant 0.2). Annotation was performed using Homer. The margin of separation represents the delta-beta (maximum higher – minimum lower) across all samples. Blocks with a (-) direction are hypomethylated and (+) direction are hypermethylated. AMF (average methylation fraction) indicated as a fraction. </w:t>
      </w:r>
    </w:p>
    <w:p w14:paraId="4B2EFF74" w14:textId="77777777" w:rsidR="00A12E02" w:rsidRPr="003D12A5" w:rsidRDefault="00A12E02">
      <w:pPr>
        <w:rPr>
          <w:rFonts w:ascii="Arial" w:hAnsi="Arial" w:cs="Arial"/>
        </w:rPr>
      </w:pPr>
    </w:p>
    <w:p w14:paraId="1BBF7B36" w14:textId="56304E58" w:rsidR="00A12E02" w:rsidRPr="003D12A5" w:rsidRDefault="003D12A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Data</w:t>
      </w:r>
      <w:r w:rsidR="00A12E02" w:rsidRPr="003D12A5">
        <w:rPr>
          <w:rFonts w:ascii="Arial" w:hAnsi="Arial" w:cs="Arial"/>
          <w:b/>
          <w:bCs/>
        </w:rPr>
        <w:t xml:space="preserve"> 8.</w:t>
      </w:r>
      <w:r w:rsidR="00A12E02" w:rsidRPr="003D12A5">
        <w:rPr>
          <w:rFonts w:ascii="Arial" w:hAnsi="Arial" w:cs="Arial"/>
        </w:rPr>
        <w:t xml:space="preserve"> (a) Liver transplant serial cfDNA sample concentrations and predicted cell-type </w:t>
      </w:r>
      <w:proofErr w:type="spellStart"/>
      <w:r w:rsidR="00A12E02" w:rsidRPr="003D12A5">
        <w:rPr>
          <w:rFonts w:ascii="Arial" w:hAnsi="Arial" w:cs="Arial"/>
        </w:rPr>
        <w:t>Geq</w:t>
      </w:r>
      <w:proofErr w:type="spellEnd"/>
      <w:r w:rsidR="00A12E02" w:rsidRPr="003D12A5">
        <w:rPr>
          <w:rFonts w:ascii="Arial" w:hAnsi="Arial" w:cs="Arial"/>
        </w:rPr>
        <w:t xml:space="preserve"> from fragment-level deconvolution analysis (n=28 patients; n=100 samples). (b) </w:t>
      </w:r>
      <w:r w:rsidR="00A12E02" w:rsidRPr="003D12A5">
        <w:rPr>
          <w:rFonts w:ascii="Arial" w:hAnsi="Arial" w:cs="Arial"/>
        </w:rPr>
        <w:lastRenderedPageBreak/>
        <w:t xml:space="preserve">Liver transplant phenotype-matched cfDNA sample concentrations and predicted cell-type </w:t>
      </w:r>
      <w:proofErr w:type="spellStart"/>
      <w:r w:rsidR="00A12E02" w:rsidRPr="003D12A5">
        <w:rPr>
          <w:rFonts w:ascii="Arial" w:hAnsi="Arial" w:cs="Arial"/>
        </w:rPr>
        <w:t>Geq</w:t>
      </w:r>
      <w:proofErr w:type="spellEnd"/>
      <w:r w:rsidR="00A12E02" w:rsidRPr="003D12A5">
        <w:rPr>
          <w:rFonts w:ascii="Arial" w:hAnsi="Arial" w:cs="Arial"/>
        </w:rPr>
        <w:t xml:space="preserve"> at FC-bx from fragment-level deconvolution analysis (additional n=16 patients; n=30 samples). </w:t>
      </w:r>
    </w:p>
    <w:p w14:paraId="6E35A80D" w14:textId="77777777" w:rsidR="00A12E02" w:rsidRPr="003D12A5" w:rsidRDefault="00A12E02">
      <w:pPr>
        <w:rPr>
          <w:rFonts w:ascii="Arial" w:hAnsi="Arial" w:cs="Arial"/>
        </w:rPr>
      </w:pPr>
    </w:p>
    <w:p w14:paraId="44182CBA" w14:textId="587D39BE" w:rsidR="005F3C4C" w:rsidRPr="003D12A5" w:rsidRDefault="003D12A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Data</w:t>
      </w:r>
      <w:r w:rsidR="00A12E02" w:rsidRPr="003D12A5">
        <w:rPr>
          <w:rFonts w:ascii="Arial" w:hAnsi="Arial" w:cs="Arial"/>
          <w:b/>
          <w:bCs/>
        </w:rPr>
        <w:t xml:space="preserve"> 9.</w:t>
      </w:r>
      <w:r w:rsidR="00A12E02" w:rsidRPr="003D12A5">
        <w:rPr>
          <w:rFonts w:ascii="Arial" w:hAnsi="Arial" w:cs="Arial"/>
        </w:rPr>
        <w:t xml:space="preserve"> (a) Liver transplant serial cfDNA sample concentrations and predicted immune subset cell-type proportions from fragment-level deconvolution analysis (n=28 patients; n=100 samples). (b) Liver transplant phenotype-matched cfDNA sample concentrations and predicted immune subset cell-type proportions at FC-bx from fragment-level deconvolution analysis (additional n=16 patients; n=30 samples).</w:t>
      </w:r>
    </w:p>
    <w:sectPr w:rsidR="005F3C4C" w:rsidRPr="003D1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E02"/>
    <w:rsid w:val="00064691"/>
    <w:rsid w:val="003D12A5"/>
    <w:rsid w:val="005F3C4C"/>
    <w:rsid w:val="00A00990"/>
    <w:rsid w:val="00A12E02"/>
    <w:rsid w:val="00A7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74BD6"/>
  <w15:chartTrackingRefBased/>
  <w15:docId w15:val="{24CDD110-BD92-425B-9C36-11191498E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2E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E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E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E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2E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2E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2E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2E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2E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E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E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E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2E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2E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2E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2E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2E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2E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2E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2E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2E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2E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2E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2E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2E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2E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2E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2E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2E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617</Characters>
  <Application>Microsoft Office Word</Application>
  <DocSecurity>0</DocSecurity>
  <Lines>50</Lines>
  <Paragraphs>15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Megan Barefoot</cp:lastModifiedBy>
  <cp:revision>2</cp:revision>
  <dcterms:created xsi:type="dcterms:W3CDTF">2025-05-14T03:57:00Z</dcterms:created>
  <dcterms:modified xsi:type="dcterms:W3CDTF">2025-05-14T03:57:00Z</dcterms:modified>
</cp:coreProperties>
</file>